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1FCE" w:rsidRDefault="00051FCE" w:rsidP="00051FCE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1</w:t>
      </w:r>
      <w:r w:rsidRPr="004C3630">
        <w:rPr>
          <w:rFonts w:ascii="Arial" w:hAnsi="Arial" w:cs="Arial"/>
          <w:b/>
        </w:rPr>
        <w:t xml:space="preserve">. </w:t>
      </w:r>
      <w:bookmarkStart w:id="0" w:name="_GoBack"/>
      <w:bookmarkEnd w:id="0"/>
    </w:p>
    <w:p w:rsidR="00051FCE" w:rsidRPr="004C3630" w:rsidRDefault="00051FCE" w:rsidP="00051FCE">
      <w:pPr>
        <w:rPr>
          <w:rFonts w:ascii="Arial" w:hAnsi="Arial" w:cs="Arial"/>
          <w:b/>
        </w:rPr>
      </w:pPr>
    </w:p>
    <w:tbl>
      <w:tblPr>
        <w:tblW w:w="9647" w:type="dxa"/>
        <w:tblLook w:val="04A0" w:firstRow="1" w:lastRow="0" w:firstColumn="1" w:lastColumn="0" w:noHBand="0" w:noVBand="1"/>
      </w:tblPr>
      <w:tblGrid>
        <w:gridCol w:w="4815"/>
        <w:gridCol w:w="1671"/>
        <w:gridCol w:w="1940"/>
        <w:gridCol w:w="1476"/>
      </w:tblGrid>
      <w:tr w:rsidR="00051FCE" w:rsidRPr="004C3630" w:rsidTr="003B2F5E">
        <w:trPr>
          <w:trHeight w:val="416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nam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67509A" w:rsidRDefault="00051FCE" w:rsidP="003B2F5E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sv-SE" w:eastAsia="en-GB"/>
              </w:rPr>
            </w:pPr>
            <w:r w:rsidRPr="0067509A">
              <w:rPr>
                <w:rFonts w:ascii="Arial" w:hAnsi="Arial" w:cs="Arial"/>
                <w:b/>
                <w:sz w:val="22"/>
                <w:szCs w:val="22"/>
                <w:lang w:val="sv-SE" w:eastAsia="en-GB"/>
              </w:rPr>
              <w:t xml:space="preserve">OB vs WT </w:t>
            </w:r>
            <w:proofErr w:type="spellStart"/>
            <w:proofErr w:type="gramStart"/>
            <w:r w:rsidRPr="0067509A">
              <w:rPr>
                <w:rFonts w:ascii="Arial" w:hAnsi="Arial" w:cs="Arial"/>
                <w:b/>
                <w:sz w:val="22"/>
                <w:szCs w:val="22"/>
                <w:lang w:val="sv-SE" w:eastAsia="en-GB"/>
              </w:rPr>
              <w:t>log.odds</w:t>
            </w:r>
            <w:proofErr w:type="gramEnd"/>
            <w:r w:rsidRPr="0067509A">
              <w:rPr>
                <w:rFonts w:ascii="Arial" w:hAnsi="Arial" w:cs="Arial"/>
                <w:b/>
                <w:sz w:val="22"/>
                <w:szCs w:val="22"/>
                <w:lang w:val="sv-SE" w:eastAsia="en-GB"/>
              </w:rPr>
              <w:t>.ratio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b/>
                <w:sz w:val="22"/>
                <w:szCs w:val="22"/>
                <w:lang w:eastAsia="en-GB"/>
              </w:rPr>
              <w:t xml:space="preserve">OB vs WT </w:t>
            </w:r>
            <w:proofErr w:type="spellStart"/>
            <w:r w:rsidRPr="003A4510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adjusted.p.value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GO ID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RNA localiz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969570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6.08E-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403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microtubule cytoskeleton organiz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9309076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6.50E-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0226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chromatin assembly or disassembly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7271582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1.00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333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microtubule-based movemen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9005929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2.33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701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 xml:space="preserve">microtubule organizing </w:t>
            </w:r>
            <w:proofErr w:type="spellStart"/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center</w:t>
            </w:r>
            <w:proofErr w:type="spellEnd"/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 xml:space="preserve"> organiz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4624568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2.61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31023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mRNA transpor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980854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3.59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5102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regulation of DNA replic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3866450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4.54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275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centrosome organiz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4433531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8.12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5129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nucleobase, nucleoside, nucleotide and nucleic acid transpor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9985420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11118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15931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mRNA processin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57839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16704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39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mRNA me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5404006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34071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16071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regulation of DNA me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9622350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42168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51052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nuclear expor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489928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5389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5116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ER to Golgi vesicle-mediated transpor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2303914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78114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88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sphingolipid me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067952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80575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665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cytoskeleton-dependent intracellular transpor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7656348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8895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30705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mitochondrial transpor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078506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90333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839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negative regulation of adaptive immune respons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4138418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99611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2820</w:t>
            </w:r>
          </w:p>
        </w:tc>
      </w:tr>
      <w:tr w:rsidR="00051FCE" w:rsidRPr="004C3630" w:rsidTr="003B2F5E">
        <w:trPr>
          <w:trHeight w:val="76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negative regulation of adaptive immune response based on somatic recombination of immune receptors built from immunoglobulin superfamily domain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4138418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99611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2823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spindle organiz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3604442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099657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7051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roteasomal protein ca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616069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120269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1049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roteasomal ubiquitin-dependent protein ca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616069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120269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43161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tetrapyrrole me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869078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121621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33013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negative regulation of leukocyte mediated immunity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3859646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12657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2704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negative regulation of lymphocyte mediated immunity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3859646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12657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270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orphyrin me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889349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147897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77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igment me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81391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152121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42440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centrosome duplic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5098953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177473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5129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regulation of microtubule-based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384333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223943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32886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membrane lipid me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6325773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263792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643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B cell homeostas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2800832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264885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1782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ositive regulation of endocytos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204755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290778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4580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regulation of phagocytos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2807624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371215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50764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negative regulation of immune effector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2497447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41127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269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osttranscriptional regulation of gene express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7558414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41127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1060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negative regulation of immune respons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807838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41324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5077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rotein import into nucleus, dockin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3222956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419157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0059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hagocytos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144663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5035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909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cellular lipid ca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9316971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5035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44242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lastRenderedPageBreak/>
              <w:t>myeloid leukocyte activ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531607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695065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2274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regulation of mitos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651508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736245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708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cofactor ca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10781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762251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5118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ositive regulation of phagocytos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2812829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778513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50766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natural killer cell mediated immunity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954081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86719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222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natural killer cell mediated cytotoxicity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954081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86719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4226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RNA splicin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5188120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897794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8380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rotein ubiquitin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7912498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90352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1656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hospholipid biosynthet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8488860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960029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8654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rotein export from nucleu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3037309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0982784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611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regulation of mitotic metaphase/anaphase transi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4048619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1092648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30071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rotein modification by small protein conjug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741524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1237525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32446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establishment or maintenance of chromatin architectur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432499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1288489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325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membrane lipid biosynthet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774748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1369279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4646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amino acid transpor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8287654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1750679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865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homophilic cell adhes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7288339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2065746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7156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meiosis I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2532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2207226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712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sterol transpor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715217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2515582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1591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cholesterol transpor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715217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2515582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30301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lycerophospholipid me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7739685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252212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650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coenzyme ca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0746737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314512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9109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macroautophagy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2485157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324680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16236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 xml:space="preserve">immune response-regulating cell surface receptor </w:t>
            </w:r>
            <w:proofErr w:type="spellStart"/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signaling</w:t>
            </w:r>
            <w:proofErr w:type="spellEnd"/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 xml:space="preserve"> pathway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9280425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3527020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2768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tricarboxylic acid cycl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423572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3577884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099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osttranscriptional gene silencin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2539771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4131018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16441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posttranscriptional gene silencing by RN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2539771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4131018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35194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regulation of endocytos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9115871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4438445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30100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regulation of transl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7631744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4495018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641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embryonic cleavag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3602054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4656467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40016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immune response-activating signal transduc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8930060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471538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02757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acetyl-CoA catabolic proce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11148738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487139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46356</w:t>
            </w:r>
          </w:p>
        </w:tc>
      </w:tr>
      <w:tr w:rsidR="00051FCE" w:rsidRPr="004C3630" w:rsidTr="003B2F5E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DNA damage response, signal transduc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8668528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0.0496033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FCE" w:rsidRPr="003A4510" w:rsidRDefault="00051FCE" w:rsidP="003B2F5E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A4510">
              <w:rPr>
                <w:rFonts w:ascii="Arial" w:hAnsi="Arial" w:cs="Arial"/>
                <w:sz w:val="22"/>
                <w:szCs w:val="22"/>
                <w:lang w:eastAsia="en-GB"/>
              </w:rPr>
              <w:t>GO:0042770</w:t>
            </w:r>
          </w:p>
        </w:tc>
      </w:tr>
    </w:tbl>
    <w:p w:rsidR="00051FCE" w:rsidRDefault="00051FCE" w:rsidP="00051FCE"/>
    <w:p w:rsidR="00051FCE" w:rsidRDefault="00051FCE" w:rsidP="00051FCE"/>
    <w:p w:rsidR="0049401C" w:rsidRDefault="00051FCE" w:rsidP="00051FCE"/>
    <w:sectPr w:rsidR="0049401C" w:rsidSect="00961A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213"/>
    <w:rsid w:val="00051FCE"/>
    <w:rsid w:val="00167FC4"/>
    <w:rsid w:val="003D3213"/>
    <w:rsid w:val="00653E5B"/>
    <w:rsid w:val="0069659E"/>
    <w:rsid w:val="00961A25"/>
    <w:rsid w:val="00B924C1"/>
    <w:rsid w:val="00C4032C"/>
    <w:rsid w:val="00C81559"/>
    <w:rsid w:val="00CC0421"/>
    <w:rsid w:val="00ED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C0043"/>
  <w15:chartTrackingRefBased/>
  <w15:docId w15:val="{9D684D23-8972-CC43-9230-9C7FCA46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1F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51</Words>
  <Characters>4284</Characters>
  <Application>Microsoft Office Word</Application>
  <DocSecurity>0</DocSecurity>
  <Lines>35</Lines>
  <Paragraphs>10</Paragraphs>
  <ScaleCrop>false</ScaleCrop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as Petkevicius</dc:creator>
  <cp:keywords/>
  <dc:description/>
  <cp:lastModifiedBy>Kasparas Petkevicius</cp:lastModifiedBy>
  <cp:revision>2</cp:revision>
  <dcterms:created xsi:type="dcterms:W3CDTF">2019-08-13T19:01:00Z</dcterms:created>
  <dcterms:modified xsi:type="dcterms:W3CDTF">2019-08-13T19:09:00Z</dcterms:modified>
</cp:coreProperties>
</file>